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CA" w:rsidRDefault="003F37CA">
      <w:pPr>
        <w:pStyle w:val="Body"/>
        <w:rPr>
          <w:rFonts w:ascii="Times New Roman" w:eastAsia="Times New Roman" w:hAnsi="Times New Roman" w:cs="Times New Roman"/>
        </w:rPr>
      </w:pPr>
    </w:p>
    <w:tbl>
      <w:tblPr>
        <w:tblW w:w="904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90"/>
        <w:gridCol w:w="1559"/>
        <w:gridCol w:w="1559"/>
        <w:gridCol w:w="1418"/>
        <w:gridCol w:w="1559"/>
        <w:gridCol w:w="1559"/>
      </w:tblGrid>
      <w:tr w:rsidR="00160B20" w:rsidTr="00CC616A">
        <w:trPr>
          <w:trHeight w:val="280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160B20"/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  <w:jc w:val="center"/>
            </w:pPr>
            <w:r>
              <w:t>(a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  <w:jc w:val="center"/>
            </w:pPr>
            <w:r>
              <w:t>(b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  <w:jc w:val="center"/>
            </w:pPr>
            <w:r>
              <w:t>(c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  <w:jc w:val="center"/>
            </w:pPr>
            <w:r>
              <w:t>(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Default="00866C03">
            <w:pPr>
              <w:pStyle w:val="Body"/>
              <w:jc w:val="center"/>
            </w:pPr>
            <w:r>
              <w:t>(e)</w:t>
            </w:r>
          </w:p>
        </w:tc>
      </w:tr>
      <w:tr w:rsidR="00160B20" w:rsidTr="00CC616A">
        <w:trPr>
          <w:trHeight w:val="1257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CC616A" w:rsidRDefault="00866C03">
            <w:pPr>
              <w:pStyle w:val="Body"/>
              <w:spacing w:before="40" w:after="40"/>
              <w:rPr>
                <w:b/>
                <w:bCs/>
              </w:rPr>
            </w:pPr>
            <w:r>
              <w:rPr>
                <w:b/>
                <w:bCs/>
              </w:rPr>
              <w:t xml:space="preserve"> Simulation 6</w:t>
            </w:r>
            <w:r w:rsidR="00CC616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w/Libyan sample)</w:t>
            </w:r>
            <w:r w:rsidR="00CC616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node a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CC616A" w:rsidRDefault="00866C03" w:rsidP="00CC616A">
            <w:pPr>
              <w:pStyle w:val="Body"/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9.7 Ma</w:t>
            </w:r>
            <w:r w:rsidR="00CC616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[37.0, 47.4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CC616A" w:rsidRDefault="00866C03" w:rsidP="00CC616A">
            <w:pPr>
              <w:pStyle w:val="Body"/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3.1 Ma</w:t>
            </w:r>
            <w:r w:rsidR="00CC616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[24.1, 42.2]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CC616A" w:rsidRDefault="00866C03" w:rsidP="00CC616A">
            <w:pPr>
              <w:pStyle w:val="Body"/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.9 Ma</w:t>
            </w:r>
            <w:r w:rsidR="00CC616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[22.0, 39.6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CC616A" w:rsidRDefault="00866C03" w:rsidP="00CC616A">
            <w:pPr>
              <w:pStyle w:val="Body"/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.1 Ma</w:t>
            </w:r>
            <w:r w:rsidR="00CC616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[17.9, 42.3]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60B20" w:rsidRPr="00CC616A" w:rsidRDefault="00866C03" w:rsidP="00CC616A">
            <w:pPr>
              <w:pStyle w:val="Body"/>
              <w:spacing w:before="40" w:after="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7.7 Ma</w:t>
            </w:r>
            <w:r w:rsidR="00CC616A">
              <w:rPr>
                <w:b/>
                <w:bCs/>
              </w:rPr>
              <w:t xml:space="preserve"> </w:t>
            </w:r>
            <w:bookmarkStart w:id="0" w:name="_GoBack"/>
            <w:bookmarkEnd w:id="0"/>
            <w:r>
              <w:rPr>
                <w:b/>
                <w:bCs/>
              </w:rPr>
              <w:t>[19.0, 36.3]</w:t>
            </w:r>
          </w:p>
        </w:tc>
      </w:tr>
    </w:tbl>
    <w:p w:rsidR="00160B20" w:rsidRDefault="00160B20">
      <w:pPr>
        <w:pStyle w:val="Body"/>
        <w:rPr>
          <w:rFonts w:ascii="Verdana" w:eastAsia="Verdana" w:hAnsi="Verdana" w:cs="Verdana"/>
          <w:sz w:val="20"/>
          <w:szCs w:val="20"/>
        </w:rPr>
      </w:pPr>
    </w:p>
    <w:p w:rsidR="00160B20" w:rsidRDefault="00160B20">
      <w:pPr>
        <w:pStyle w:val="Body"/>
        <w:rPr>
          <w:rFonts w:ascii="Verdana" w:eastAsia="Verdana" w:hAnsi="Verdana" w:cs="Verdana"/>
          <w:b/>
          <w:bCs/>
          <w:sz w:val="20"/>
          <w:szCs w:val="20"/>
        </w:rPr>
      </w:pPr>
    </w:p>
    <w:p w:rsidR="00160B20" w:rsidRDefault="00160B20">
      <w:pPr>
        <w:pStyle w:val="Body"/>
        <w:rPr>
          <w:rFonts w:ascii="Verdana" w:eastAsia="Verdana" w:hAnsi="Verdana" w:cs="Verdana"/>
          <w:b/>
          <w:bCs/>
          <w:sz w:val="20"/>
          <w:szCs w:val="20"/>
        </w:rPr>
      </w:pPr>
    </w:p>
    <w:p w:rsidR="00160B20" w:rsidRDefault="00160B20">
      <w:pPr>
        <w:pStyle w:val="Body"/>
      </w:pPr>
    </w:p>
    <w:sectPr w:rsidR="00160B20">
      <w:headerReference w:type="default" r:id="rId7"/>
      <w:footerReference w:type="default" r:id="rId8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A55" w:rsidRDefault="009D5A55">
      <w:r>
        <w:separator/>
      </w:r>
    </w:p>
  </w:endnote>
  <w:endnote w:type="continuationSeparator" w:id="0">
    <w:p w:rsidR="009D5A55" w:rsidRDefault="009D5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B20" w:rsidRDefault="00160B20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A55" w:rsidRDefault="009D5A55">
      <w:r>
        <w:separator/>
      </w:r>
    </w:p>
  </w:footnote>
  <w:footnote w:type="continuationSeparator" w:id="0">
    <w:p w:rsidR="009D5A55" w:rsidRDefault="009D5A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B20" w:rsidRDefault="00160B20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60B20"/>
    <w:rsid w:val="00160B20"/>
    <w:rsid w:val="002C74CF"/>
    <w:rsid w:val="003F37CA"/>
    <w:rsid w:val="004960BD"/>
    <w:rsid w:val="0059786D"/>
    <w:rsid w:val="00762EB6"/>
    <w:rsid w:val="0077602C"/>
    <w:rsid w:val="00780874"/>
    <w:rsid w:val="00784D8E"/>
    <w:rsid w:val="00866C03"/>
    <w:rsid w:val="008952A4"/>
    <w:rsid w:val="009D5A55"/>
    <w:rsid w:val="00A07D68"/>
    <w:rsid w:val="00A24EFF"/>
    <w:rsid w:val="00AC582B"/>
    <w:rsid w:val="00B65A89"/>
    <w:rsid w:val="00CC616A"/>
    <w:rsid w:val="00F7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pt-PT" w:eastAsia="pt-P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8E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4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D8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D8E"/>
    <w:rPr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pt-PT" w:eastAsia="pt-P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8E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84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D8E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D8E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ânia</dc:creator>
  <cp:lastModifiedBy>Eric Roberts</cp:lastModifiedBy>
  <cp:revision>2</cp:revision>
  <dcterms:created xsi:type="dcterms:W3CDTF">2016-05-25T18:55:00Z</dcterms:created>
  <dcterms:modified xsi:type="dcterms:W3CDTF">2016-05-25T18:55:00Z</dcterms:modified>
</cp:coreProperties>
</file>